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associations </w:t>
      </w:r>
      <w:r>
        <w:rPr>
          <w:rFonts w:cs="Times New Roman" w:ascii="Times New Roman" w:hAnsi="Times New Roman"/>
        </w:rPr>
        <w:t xml:space="preserve">of risk factors </w:t>
      </w:r>
      <w:r>
        <w:rPr>
          <w:rFonts w:cs="Times New Roman" w:ascii="Times New Roman" w:hAnsi="Times New Roman"/>
        </w:rPr>
        <w:t>with macrosomi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generalized linear mixed model with a random effect for the hospital-level clusteri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ina, 2015-2016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33680</wp:posOffset>
                </wp:positionV>
                <wp:extent cx="3129280" cy="7932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793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1985"/>
                            </w:tblGrid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2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etal macrosom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O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* 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spital leve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econdary 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rtiary 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spital typ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General hospital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ternity 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ternal ag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a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other’s educ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ev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e-pregn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BM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derweight (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5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rmal (18.5–24.9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verweight or obesity (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rit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re-pregnan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iabete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ellitu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eart diseas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nal diseas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hyroid diseas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ypertensive disorders in pregna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stational hypertens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eclamp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/HELLP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eclampsi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80 (0.27, 2.3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stational diabet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ost-term pregna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624.6pt;mso-wrap-distance-left:0pt;mso-wrap-distance-right:9pt;mso-wrap-distance-top:0pt;mso-wrap-distance-bottom:0pt;margin-top:18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1985"/>
                      </w:tblGrid>
                      <w:tr>
                        <w:trPr>
                          <w:trHeight w:val="705" w:hRule="atLeast"/>
                        </w:trPr>
                        <w:tc>
                          <w:tcPr>
                            <w:tcW w:w="2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etal macrosomia</w:t>
                            </w: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Style w:val="Fontstyle01"/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O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* 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ospital leve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condary 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rtiary 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ospital typ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General hospital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ternity 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aternal ag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a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other’s educa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eve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Style w:val="Fontstyle01"/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e-pregn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BMI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Style w:val="Fontstyle01"/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derweight (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5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rmal (18.5–24.9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verweight or obesity (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rit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re-pregnanc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abete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ellitu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eart diseas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nal diseas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hyroid diseas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ypertensive disorders in pregna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stational hypertens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eclampsi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/HELLP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eclampsi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80 (0.27, 2.3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stational diabet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ost-term pregna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Mother’s education level: low (illiterate, primary school, and junior school), middle (high school, technical school, and junior college), and high (college 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igher degre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MI, body mass index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HELLP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hemolysi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levated liver enzym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low platelets syndrom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justed for sampling distributio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adjusted for all other covariates in the model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fferent combinations of risk factors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macrosomi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2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508"/>
        <w:gridCol w:w="1783"/>
      </w:tblGrid>
      <w:tr>
        <w:trPr>
          <w:trHeight w:val="432" w:hRule="atLeast"/>
        </w:trPr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 (%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  <w:r>
              <w:rPr>
                <w:rFonts w:cs="Times New Roman" w:ascii="Times New Roman" w:hAnsi="Times New Roman"/>
                <w:szCs w:val="21"/>
              </w:rPr>
              <w:t xml:space="preserve"> * </w:t>
            </w:r>
          </w:p>
        </w:tc>
      </w:tr>
      <w:tr>
        <w:trPr>
          <w:trHeight w:val="21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 normotensive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8141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2.5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Ref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 normote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-pregnancy BMI &lt;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4769 (38.2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 (1.98, 2.03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 36 years, no-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898 (4.5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 (1.49, 1.55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 36 years, no-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06 (4.5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 (6.24, 6.4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96 (0.2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 (2.23, 2.54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74 (0.4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 (1.48, 1.68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stational 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8 (0.1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 (2.39, 2.9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no-diabetes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stational 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98 (0.2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7 (25.63, 27.76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 normotensive, pre-pregnancy BMI &lt;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702 (4.3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 (2.84, 2.95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 normotensive, pre-pregnancy BMI &lt;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46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1.26, 1.3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 36 years, 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07 (1.0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 (4.09, 4.3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 36 years, 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788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1 (8.91, 9.31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4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5 (34.38, 38.0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8 (0.0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 (4.19, 5.21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1 (0.0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 (3.28, 4.2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1 (0.0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 (4.43, 5.34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 normotensive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000 (2.0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2 (4.63, 4.8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 years, no-diabetes, normotensive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559 (2.0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 (2.16, 2.28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 normotensive, 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23 (0.6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8 (7.66, 8.1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 normotensive, 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41 (0.6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 (5.14, 5.49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3 (0.0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70, 1.19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 (0.0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 (6.63, 8.22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4 (0.0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 (0.21, 0.44)</w:t>
            </w:r>
          </w:p>
        </w:tc>
      </w:tr>
      <w:tr>
        <w:trPr>
          <w:trHeight w:val="28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no-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 (0.0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 (0.43, 0.69)</w:t>
            </w:r>
          </w:p>
        </w:tc>
      </w:tr>
      <w:tr>
        <w:trPr>
          <w:trHeight w:val="35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 normotensive, pre-pregnancy BMI &lt;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07 (0.5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 (5.31, 5.69)</w:t>
            </w:r>
          </w:p>
        </w:tc>
      </w:tr>
      <w:tr>
        <w:trPr>
          <w:trHeight w:val="35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 normotensive, pre-pregnancy BMI &lt;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42 (0.5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 (4.95, 5.30)</w:t>
            </w:r>
          </w:p>
        </w:tc>
      </w:tr>
      <w:tr>
        <w:trPr>
          <w:trHeight w:val="289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01(0.2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2 (17.89, 19.38)</w:t>
            </w:r>
          </w:p>
        </w:tc>
      </w:tr>
      <w:tr>
        <w:trPr>
          <w:trHeight w:val="18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 normotensive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2 (0.4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6 (10.03, 10.71)</w:t>
            </w:r>
          </w:p>
        </w:tc>
      </w:tr>
      <w:tr>
        <w:trPr>
          <w:trHeight w:val="289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5 (0.0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52, 1.07)</w:t>
            </w:r>
          </w:p>
        </w:tc>
      </w:tr>
      <w:tr>
        <w:trPr>
          <w:trHeight w:val="289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re-pregnancy BMI &lt; 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 (0.0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7 (3.82, 6.45)</w:t>
            </w:r>
          </w:p>
        </w:tc>
      </w:tr>
      <w:tr>
        <w:trPr>
          <w:trHeight w:val="42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emale fetus gender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 (0.0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7, 1.38)</w:t>
            </w:r>
          </w:p>
        </w:tc>
      </w:tr>
      <w:tr>
        <w:trPr>
          <w:trHeight w:val="423" w:hRule="atLeast"/>
        </w:trPr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 years, diabete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ational 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e-pregnancy BM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le fetus gender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 (0.01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 (0.36, 0.78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The mothers with 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reeclampsia</w:t>
      </w:r>
      <w:r>
        <w:rPr>
          <w:rFonts w:cs="Times New Roman" w:ascii="Times New Roman" w:hAnsi="Times New Roman"/>
          <w:sz w:val="18"/>
          <w:szCs w:val="18"/>
        </w:rPr>
        <w:t xml:space="preserve"> /HELLP(</w:t>
      </w:r>
      <w:r>
        <w:rPr>
          <w:rFonts w:cs="Times New Roman" w:ascii="Times New Roman" w:hAnsi="Times New Roman"/>
          <w:sz w:val="20"/>
          <w:szCs w:val="20"/>
        </w:rPr>
        <w:t>hemolysi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levated liver enzym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low platelets syndrome</w:t>
      </w:r>
      <w:r>
        <w:rPr>
          <w:rFonts w:cs="Times New Roman" w:ascii="Times New Roman" w:hAnsi="Times New Roman"/>
          <w:sz w:val="18"/>
          <w:szCs w:val="18"/>
        </w:rPr>
        <w:t>)/</w:t>
      </w:r>
      <w:r>
        <w:rPr>
          <w:rFonts w:cs="Times New Roman" w:ascii="Times New Roman" w:hAnsi="Times New Roman"/>
          <w:sz w:val="18"/>
          <w:szCs w:val="18"/>
        </w:rPr>
        <w:t xml:space="preserve"> eclampsia</w:t>
      </w:r>
      <w:r>
        <w:rPr>
          <w:rFonts w:cs="Times New Roman" w:ascii="Times New Roman" w:hAnsi="Times New Roman"/>
          <w:sz w:val="18"/>
          <w:szCs w:val="18"/>
        </w:rPr>
        <w:t xml:space="preserve"> were not inclued in the 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MI, body mass index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justed for sampling distribu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autoSpaceDE w:val="false"/>
        <w:jc w:val="left"/>
        <w:rPr>
          <w:rStyle w:val="Fontstyle01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associations </w:t>
      </w:r>
      <w:r>
        <w:rPr>
          <w:rFonts w:cs="Times New Roman" w:ascii="Times New Roman" w:hAnsi="Times New Roman"/>
        </w:rPr>
        <w:t xml:space="preserve">of risk factors </w:t>
      </w:r>
      <w:r>
        <w:rPr>
          <w:rFonts w:cs="Times New Roman" w:ascii="Times New Roman" w:hAnsi="Times New Roman"/>
        </w:rPr>
        <w:t>with macrosomia</w:t>
      </w:r>
      <w:r>
        <w:rPr>
          <w:rFonts w:cs="Times New Roman" w:ascii="Times New Roman" w:hAnsi="Times New Roman"/>
        </w:rPr>
        <w:t xml:space="preserve"> in East</w:t>
      </w:r>
      <w:r>
        <w:rPr>
          <w:rFonts w:cs="Times New Roman" w:ascii="Times New Roman" w:hAnsi="Times New Roman"/>
        </w:rPr>
        <w:t xml:space="preserve"> China, 2015-2016</w:t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33680</wp:posOffset>
                </wp:positionV>
                <wp:extent cx="4209415" cy="79406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7940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1701"/>
                              <w:gridCol w:w="1985"/>
                            </w:tblGrid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2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etal macrosom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O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* 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spital leve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econdary hospit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rtiary hospit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spital ty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General hospital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ternity hospit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ternal a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other’s educ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ev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7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e-pregn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BM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derweight (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5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rmal (18.5–24.9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verweight or obesity (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ri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re-pregnan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iabete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ellitu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eart dise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nal dise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hyroid dise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ypertensive disorders in pregnanc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stational hyperten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eclamps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/HELLP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eclamps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67 (1.57, 1.7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0 (0.64, 0.7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stational diabe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ost-term pregnanc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625.25pt;mso-wrap-distance-left:0pt;mso-wrap-distance-right:9pt;mso-wrap-distance-top:0pt;mso-wrap-distance-bottom:0pt;margin-top:18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1701"/>
                        <w:gridCol w:w="1985"/>
                      </w:tblGrid>
                      <w:tr>
                        <w:trPr>
                          <w:trHeight w:val="705" w:hRule="atLeast"/>
                        </w:trPr>
                        <w:tc>
                          <w:tcPr>
                            <w:tcW w:w="2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368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etal macrosomia</w:t>
                            </w: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Style w:val="Fontstyle01"/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O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* 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ospital leve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condary hospita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rtiary hospita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ospital ty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General hospital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ternity hospita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aternal ag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a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other’s educa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eve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7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Style w:val="Fontstyle01"/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e-pregn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BM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Style w:val="Fontstyle01"/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derweight (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5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rmal (18.5–24.9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verweight or obesity (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 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rit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re-pregnanc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abete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ellitu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eart dise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nal dise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hyroid dise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ypertensive disorders in pregnanc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stational hypertens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eclampsi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/HELLP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eclampsi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67 (1.57, 1.78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0 (0.64, 0.7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stational diabet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,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,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ost-term pregnanc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Mother’s education level: low (illiterate, primary school, and junior school), middle (high school, technical school, and junior college), and high (college 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igher degre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MI, body mass index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HELLP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hemolysi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levated liver enzym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low platelets syndrom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justed for sampling distributio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adjusted for all other covariates in the model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74aed87c">
    <w:altName w:val="Times New Roman"/>
    <w:charset w:val="00"/>
    <w:family w:val="roman"/>
    <w:pitch w:val="default"/>
  </w:font>
  <w:font w:name="AdvTT74aed87c+20">
    <w:altName w:val="Times New Roman"/>
    <w:charset w:val="00"/>
    <w:family w:val="roman"/>
    <w:pitch w:val="default"/>
  </w:font>
  <w:font w:name="AdvTT0a773c63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T74aed87c;Times New Roman" w:hAnsi="AdvTT74aed87c;Times New Roman" w:cs="AdvTT74aed87c;Times New Roman"/>
      <w:b w:val="false"/>
      <w:bCs w:val="false"/>
      <w:i w:val="false"/>
      <w:iCs w:val="false"/>
      <w:color w:val="FFFFFF"/>
      <w:sz w:val="16"/>
      <w:szCs w:val="16"/>
    </w:rPr>
  </w:style>
  <w:style w:type="character" w:styleId="Fontstyle21">
    <w:name w:val="fontstyle21"/>
    <w:basedOn w:val="Style14"/>
    <w:qFormat/>
    <w:rPr>
      <w:rFonts w:ascii="AdvTT74aed87c+20;Times New Roman" w:hAnsi="AdvTT74aed87c+20;Times New Roman" w:cs="AdvTT74aed87c+20;Times New Roman"/>
      <w:b w:val="false"/>
      <w:bCs w:val="false"/>
      <w:i w:val="false"/>
      <w:iCs w:val="false"/>
      <w:color w:val="FFFFFF"/>
      <w:sz w:val="16"/>
      <w:szCs w:val="16"/>
    </w:rPr>
  </w:style>
  <w:style w:type="character" w:styleId="Fontstyle11">
    <w:name w:val="fontstyle11"/>
    <w:basedOn w:val="Style14"/>
    <w:qFormat/>
    <w:rPr>
      <w:rFonts w:ascii="AdvTT0a773c63+20;Times New Roman" w:hAnsi="AdvTT0a773c63+20;Times New Roman" w:cs="AdvTT0a773c63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16:42:00Z</dcterms:created>
  <dc:creator>dreamsummit</dc:creator>
  <dc:description/>
  <cp:keywords/>
  <dc:language>en-US</dc:language>
  <cp:lastModifiedBy>dreamsummit</cp:lastModifiedBy>
  <cp:lastPrinted>2022-06-17T05:34:00Z</cp:lastPrinted>
  <dcterms:modified xsi:type="dcterms:W3CDTF">2023-01-20T10:43:00Z</dcterms:modified>
  <cp:revision>620</cp:revision>
  <dc:subject/>
  <dc:title/>
</cp:coreProperties>
</file>